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DBD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EF0DBD">
      <w:pPr>
        <w:spacing w:line="480" w:lineRule="auto"/>
        <w:ind w:right="702"/>
        <w:jc w:val="both"/>
        <w:rPr>
          <w:b/>
          <w:lang w:val="en-US"/>
        </w:rPr>
      </w:pPr>
      <w:r>
        <w:rPr>
          <w:b/>
          <w:lang w:val="en-US"/>
        </w:rPr>
        <w:t>S1</w:t>
      </w:r>
      <w:r w:rsidR="00800594">
        <w:rPr>
          <w:b/>
          <w:lang w:val="en-US"/>
        </w:rPr>
        <w:t xml:space="preserve"> Table</w:t>
      </w:r>
      <w:r w:rsidRPr="00F17A13">
        <w:rPr>
          <w:b/>
          <w:lang w:val="en-US"/>
        </w:rPr>
        <w:t xml:space="preserve">: List of </w:t>
      </w:r>
      <w:r w:rsidRPr="00F17A13">
        <w:rPr>
          <w:b/>
          <w:bCs/>
          <w:lang w:val="en-US" w:eastAsia="en-US"/>
        </w:rPr>
        <w:t xml:space="preserve">Primer sequences </w:t>
      </w:r>
    </w:p>
    <w:p w:rsidR="00EF0DBD" w:rsidRDefault="00EF0DBD" w:rsidP="00EF0DBD">
      <w:pPr>
        <w:spacing w:line="480" w:lineRule="auto"/>
        <w:ind w:right="702"/>
        <w:jc w:val="both"/>
        <w:rPr>
          <w:b/>
          <w:lang w:val="en-US"/>
        </w:rPr>
      </w:pPr>
    </w:p>
    <w:tbl>
      <w:tblPr>
        <w:tblStyle w:val="TableGrid"/>
        <w:tblpPr w:leftFromText="180" w:rightFromText="180" w:vertAnchor="page" w:horzAnchor="margin" w:tblpY="3079"/>
        <w:tblW w:w="9738" w:type="dxa"/>
        <w:tblLayout w:type="fixed"/>
        <w:tblLook w:val="04A0"/>
      </w:tblPr>
      <w:tblGrid>
        <w:gridCol w:w="1726"/>
        <w:gridCol w:w="1686"/>
        <w:gridCol w:w="3110"/>
        <w:gridCol w:w="3216"/>
      </w:tblGrid>
      <w:tr w:rsidR="00800594" w:rsidRPr="00824B38" w:rsidTr="00824B38">
        <w:trPr>
          <w:trHeight w:val="372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iCs/>
                <w:color w:val="000000"/>
                <w:kern w:val="24"/>
                <w:sz w:val="18"/>
                <w:szCs w:val="18"/>
              </w:rPr>
              <w:t>Gene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textAlignment w:val="bottom"/>
              <w:rPr>
                <w:b/>
                <w:bCs/>
                <w:iCs/>
                <w:color w:val="222222"/>
                <w:kern w:val="24"/>
                <w:sz w:val="18"/>
                <w:szCs w:val="18"/>
              </w:rPr>
            </w:pPr>
            <w:r w:rsidRPr="00824B38">
              <w:rPr>
                <w:b/>
                <w:iCs/>
                <w:color w:val="222222"/>
                <w:kern w:val="24"/>
                <w:sz w:val="18"/>
                <w:szCs w:val="18"/>
              </w:rPr>
              <w:t xml:space="preserve">Accession </w:t>
            </w:r>
            <w:proofErr w:type="spellStart"/>
            <w:r w:rsidRPr="00824B38">
              <w:rPr>
                <w:b/>
                <w:iCs/>
                <w:color w:val="222222"/>
                <w:kern w:val="24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3110" w:type="dxa"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824B38">
              <w:rPr>
                <w:b/>
                <w:iCs/>
                <w:color w:val="000000"/>
                <w:kern w:val="24"/>
                <w:sz w:val="18"/>
                <w:szCs w:val="18"/>
              </w:rPr>
              <w:t>Forward</w:t>
            </w:r>
            <w:proofErr w:type="spellEnd"/>
            <w:r w:rsidRPr="00824B38">
              <w:rPr>
                <w:b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gramStart"/>
            <w:r w:rsidRPr="00824B38">
              <w:rPr>
                <w:b/>
                <w:iCs/>
                <w:color w:val="000000"/>
                <w:kern w:val="24"/>
                <w:sz w:val="18"/>
                <w:szCs w:val="18"/>
              </w:rPr>
              <w:t>primer</w:t>
            </w:r>
            <w:proofErr w:type="gramEnd"/>
            <w:r w:rsidRPr="00824B38">
              <w:rPr>
                <w:b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824B38">
              <w:rPr>
                <w:b/>
                <w:iCs/>
                <w:color w:val="222222"/>
                <w:kern w:val="24"/>
                <w:sz w:val="18"/>
                <w:szCs w:val="18"/>
              </w:rPr>
              <w:t>(5'-&gt;3')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ind w:right="-119"/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iCs/>
                <w:color w:val="000000"/>
                <w:kern w:val="24"/>
                <w:sz w:val="18"/>
                <w:szCs w:val="18"/>
              </w:rPr>
              <w:t xml:space="preserve">Reverse  primer </w:t>
            </w:r>
            <w:r w:rsidRPr="00824B38">
              <w:rPr>
                <w:b/>
                <w:iCs/>
                <w:color w:val="222222"/>
                <w:kern w:val="24"/>
                <w:sz w:val="18"/>
                <w:szCs w:val="18"/>
              </w:rPr>
              <w:t>(3'-&gt;5')</w:t>
            </w:r>
          </w:p>
        </w:tc>
      </w:tr>
      <w:tr w:rsidR="00800594" w:rsidRPr="00824B38" w:rsidTr="00824B38">
        <w:trPr>
          <w:trHeight w:val="14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ADRB2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0024.5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ATTGAGACCCTGTGCGTGAT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spacing w:line="341" w:lineRule="atLeast"/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AAGGCCTGACACAATCCACA</w:t>
            </w:r>
          </w:p>
        </w:tc>
      </w:tr>
      <w:tr w:rsidR="00800594" w:rsidRPr="00824B38" w:rsidTr="00824B38">
        <w:trPr>
          <w:trHeight w:val="86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BCL2L1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138578.1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CTGGGTTCCCTTTCCTTCCA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spacing w:line="341" w:lineRule="atLeast"/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CCTGGTCCTTGCATCTTTATCC</w:t>
            </w:r>
          </w:p>
        </w:tc>
      </w:tr>
      <w:tr w:rsidR="00800594" w:rsidRPr="00824B38" w:rsidTr="00824B38">
        <w:trPr>
          <w:trHeight w:val="308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BCL2L1 (</w:t>
            </w:r>
            <w:proofErr w:type="spellStart"/>
            <w:r w:rsidRPr="00824B38">
              <w:rPr>
                <w:i/>
                <w:iCs/>
                <w:kern w:val="24"/>
                <w:sz w:val="18"/>
                <w:szCs w:val="18"/>
              </w:rPr>
              <w:t>ChIP</w:t>
            </w:r>
            <w:proofErr w:type="spellEnd"/>
            <w:r w:rsidRPr="00824B38">
              <w:rPr>
                <w:i/>
                <w:iCs/>
                <w:kern w:val="24"/>
                <w:sz w:val="18"/>
                <w:szCs w:val="18"/>
              </w:rPr>
              <w:t>)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C_000020.11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i/>
                <w:sz w:val="18"/>
                <w:szCs w:val="18"/>
              </w:rPr>
              <w:t>GACAGGGTTTTACTGGGTA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i/>
                <w:sz w:val="18"/>
                <w:szCs w:val="18"/>
              </w:rPr>
              <w:t>GTGTAGAGCAGAGCTCAGTA</w:t>
            </w:r>
          </w:p>
        </w:tc>
      </w:tr>
      <w:tr w:rsidR="00800594" w:rsidRPr="00824B38" w:rsidTr="00824B38">
        <w:trPr>
          <w:trHeight w:val="341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DUSP1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4417.3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TGAAGCAGAGGCGAAGCAT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spacing w:line="341" w:lineRule="atLeast"/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GGATGGAGACGGGGAAGTT</w:t>
            </w:r>
          </w:p>
        </w:tc>
      </w:tr>
      <w:tr w:rsidR="00800594" w:rsidRPr="00824B38" w:rsidTr="00824B38">
        <w:trPr>
          <w:trHeight w:val="287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DUSP6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1946.2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TCACCCCCAATTTGCCGAA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spacing w:line="341" w:lineRule="atLeast"/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TTCTTGCCCCGGGCTTCAT</w:t>
            </w:r>
          </w:p>
        </w:tc>
      </w:tr>
      <w:tr w:rsidR="00800594" w:rsidRPr="00824B38" w:rsidTr="00824B38">
        <w:trPr>
          <w:trHeight w:val="42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bCs/>
                <w:i/>
                <w:iCs/>
                <w:kern w:val="24"/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EREG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1432.2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i/>
                <w:sz w:val="18"/>
                <w:szCs w:val="18"/>
              </w:rPr>
              <w:t>TGCCTGGGTTTCCATCTTCT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i/>
                <w:sz w:val="18"/>
                <w:szCs w:val="18"/>
              </w:rPr>
              <w:t>TTGAGCCACACGTGGATTGT</w:t>
            </w:r>
          </w:p>
        </w:tc>
      </w:tr>
      <w:tr w:rsidR="00800594" w:rsidRPr="00824B38" w:rsidTr="00824B38">
        <w:trPr>
          <w:trHeight w:val="42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F2RL1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5242.4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i/>
                <w:sz w:val="18"/>
                <w:szCs w:val="18"/>
              </w:rPr>
              <w:t>ATGGGGCACTCCAGGAAGAA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i/>
                <w:sz w:val="18"/>
                <w:szCs w:val="18"/>
              </w:rPr>
              <w:t>AGAGCTGCTCAGGCAAAACA</w:t>
            </w:r>
          </w:p>
        </w:tc>
      </w:tr>
      <w:tr w:rsidR="00800594" w:rsidRPr="00824B38" w:rsidTr="00824B38">
        <w:trPr>
          <w:trHeight w:val="14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F3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1993.4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CAGTGATTCCCTCCCGAACA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TGACCACAAATACCACAGCTCCA</w:t>
            </w:r>
          </w:p>
        </w:tc>
      </w:tr>
      <w:tr w:rsidR="00800594" w:rsidRPr="00824B38" w:rsidTr="00824B38">
        <w:trPr>
          <w:trHeight w:val="179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FOSB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6732.2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AAGAGGAGAAGCGAAGGGT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CCACCAGCACAAACTCCAGA</w:t>
            </w:r>
          </w:p>
        </w:tc>
      </w:tr>
      <w:tr w:rsidR="00800594" w:rsidRPr="00824B38" w:rsidTr="00824B38">
        <w:trPr>
          <w:trHeight w:val="14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GJB2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4004.5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ACTGAGACCCCAGGCTGTTA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spacing w:line="341" w:lineRule="atLeast"/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CCTCTGTGGAACCTGGCTTT</w:t>
            </w:r>
          </w:p>
        </w:tc>
      </w:tr>
      <w:tr w:rsidR="00800594" w:rsidRPr="00824B38" w:rsidTr="00824B38">
        <w:trPr>
          <w:trHeight w:val="34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LGR4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18490.2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TGAAGCCATTCGAGGGCTGA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CTGTTGTCATCCAGCCACA</w:t>
            </w:r>
          </w:p>
        </w:tc>
      </w:tr>
      <w:tr w:rsidR="00800594" w:rsidRPr="00824B38" w:rsidTr="00824B38">
        <w:trPr>
          <w:trHeight w:val="14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TFPI2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6528.3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CTCAGGAGCCAACAGGAAA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spacing w:line="341" w:lineRule="atLeast"/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CAGCTCTGCGTGTACCTGTC</w:t>
            </w:r>
          </w:p>
        </w:tc>
      </w:tr>
      <w:tr w:rsidR="00800594" w:rsidRPr="00824B38" w:rsidTr="00824B38">
        <w:trPr>
          <w:trHeight w:val="14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TGFB2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1135599.2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CGAGAGGAGCGACGAAGAGT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spacing w:line="341" w:lineRule="atLeast"/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GACTGTCTGGAGCACAAGC</w:t>
            </w:r>
          </w:p>
        </w:tc>
      </w:tr>
      <w:tr w:rsidR="00800594" w:rsidRPr="00824B38" w:rsidTr="00824B38">
        <w:trPr>
          <w:trHeight w:val="119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TNFRSF11A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3839.3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TCAGTACACACACGGCAAACTTT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spacing w:line="341" w:lineRule="atLeast"/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GGTAGCACATATCTTCTGGAAATG</w:t>
            </w:r>
          </w:p>
        </w:tc>
      </w:tr>
      <w:tr w:rsidR="00800594" w:rsidRPr="00824B38" w:rsidTr="00824B38">
        <w:trPr>
          <w:trHeight w:val="77"/>
        </w:trPr>
        <w:tc>
          <w:tcPr>
            <w:tcW w:w="1726" w:type="dxa"/>
            <w:hideMark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sz w:val="18"/>
                <w:szCs w:val="18"/>
              </w:rPr>
            </w:pPr>
            <w:r w:rsidRPr="00824B38">
              <w:rPr>
                <w:i/>
                <w:iCs/>
                <w:kern w:val="24"/>
                <w:sz w:val="18"/>
                <w:szCs w:val="18"/>
              </w:rPr>
              <w:t>WNT5A</w:t>
            </w:r>
          </w:p>
        </w:tc>
        <w:tc>
          <w:tcPr>
            <w:tcW w:w="1686" w:type="dxa"/>
            <w:hideMark/>
          </w:tcPr>
          <w:p w:rsidR="00800594" w:rsidRPr="00824B38" w:rsidRDefault="00800594" w:rsidP="00800594">
            <w:pPr>
              <w:jc w:val="center"/>
              <w:rPr>
                <w:b/>
                <w:sz w:val="18"/>
                <w:szCs w:val="18"/>
              </w:rPr>
            </w:pPr>
            <w:r w:rsidRPr="00824B38">
              <w:rPr>
                <w:b/>
                <w:sz w:val="18"/>
                <w:szCs w:val="18"/>
              </w:rPr>
              <w:t>NM_003392.4</w:t>
            </w:r>
          </w:p>
        </w:tc>
        <w:tc>
          <w:tcPr>
            <w:tcW w:w="3110" w:type="dxa"/>
          </w:tcPr>
          <w:p w:rsidR="00800594" w:rsidRPr="00824B38" w:rsidRDefault="00800594" w:rsidP="00800594">
            <w:pPr>
              <w:spacing w:line="341" w:lineRule="atLeast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CACCAGAGCAGACAACCTATTT</w:t>
            </w:r>
          </w:p>
        </w:tc>
        <w:tc>
          <w:tcPr>
            <w:tcW w:w="3216" w:type="dxa"/>
            <w:hideMark/>
          </w:tcPr>
          <w:p w:rsidR="00800594" w:rsidRPr="00824B38" w:rsidRDefault="00800594" w:rsidP="00824B38">
            <w:pPr>
              <w:spacing w:line="341" w:lineRule="atLeast"/>
              <w:ind w:right="-119"/>
              <w:jc w:val="center"/>
              <w:rPr>
                <w:b/>
                <w:i/>
                <w:sz w:val="18"/>
                <w:szCs w:val="18"/>
              </w:rPr>
            </w:pPr>
            <w:r w:rsidRPr="00824B38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AAACGTGGCCAGCATCACAT</w:t>
            </w:r>
          </w:p>
        </w:tc>
      </w:tr>
    </w:tbl>
    <w:p w:rsidR="00EF0DBD" w:rsidRPr="00CF1EA8" w:rsidRDefault="00EF0DBD" w:rsidP="00EF0DBD">
      <w:pPr>
        <w:spacing w:line="480" w:lineRule="auto"/>
        <w:ind w:right="702"/>
        <w:jc w:val="both"/>
        <w:rPr>
          <w:b/>
          <w:lang w:val="en-US"/>
        </w:rPr>
      </w:pPr>
    </w:p>
    <w:p w:rsidR="00EF0DBD" w:rsidRDefault="00EF0DBD" w:rsidP="00EF0DB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EF0DB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EF0DBD" w:rsidRPr="00026E6C" w:rsidRDefault="00EF0DBD" w:rsidP="0093130D">
      <w:pPr>
        <w:tabs>
          <w:tab w:val="left" w:pos="8640"/>
        </w:tabs>
        <w:spacing w:line="480" w:lineRule="auto"/>
        <w:ind w:right="389"/>
        <w:jc w:val="both"/>
        <w:rPr>
          <w:sz w:val="24"/>
          <w:szCs w:val="24"/>
          <w:lang w:val="en-US"/>
        </w:rPr>
      </w:pPr>
    </w:p>
    <w:p w:rsidR="000E0B40" w:rsidRPr="0093130D" w:rsidRDefault="000E0B40">
      <w:pPr>
        <w:rPr>
          <w:lang w:val="en-US"/>
        </w:rPr>
      </w:pPr>
    </w:p>
    <w:sectPr w:rsidR="000E0B40" w:rsidRPr="0093130D" w:rsidSect="00147117">
      <w:pgSz w:w="12240" w:h="15840"/>
      <w:pgMar w:top="1440" w:right="1267" w:bottom="1440" w:left="993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/>
  <w:rsids>
    <w:rsidRoot w:val="0093130D"/>
    <w:rsid w:val="00041A44"/>
    <w:rsid w:val="000E0B40"/>
    <w:rsid w:val="00147117"/>
    <w:rsid w:val="001F3D44"/>
    <w:rsid w:val="002316D9"/>
    <w:rsid w:val="002477A3"/>
    <w:rsid w:val="00311F75"/>
    <w:rsid w:val="00560E95"/>
    <w:rsid w:val="00573828"/>
    <w:rsid w:val="005937A7"/>
    <w:rsid w:val="005D30C2"/>
    <w:rsid w:val="005E559F"/>
    <w:rsid w:val="006C73F6"/>
    <w:rsid w:val="00800594"/>
    <w:rsid w:val="0082219D"/>
    <w:rsid w:val="00824B38"/>
    <w:rsid w:val="00855E53"/>
    <w:rsid w:val="00862DC2"/>
    <w:rsid w:val="00884B34"/>
    <w:rsid w:val="008D04B5"/>
    <w:rsid w:val="0093130D"/>
    <w:rsid w:val="00A22158"/>
    <w:rsid w:val="00A61E82"/>
    <w:rsid w:val="00C45A31"/>
    <w:rsid w:val="00E1086F"/>
    <w:rsid w:val="00E167D5"/>
    <w:rsid w:val="00EF0DBD"/>
    <w:rsid w:val="00F20155"/>
    <w:rsid w:val="00F66615"/>
    <w:rsid w:val="00FB0BD3"/>
    <w:rsid w:val="00FF2452"/>
    <w:rsid w:val="00FF6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3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3130D"/>
    <w:pPr>
      <w:spacing w:before="100" w:beforeAutospacing="1" w:after="100" w:afterAutospacing="1"/>
    </w:pPr>
    <w:rPr>
      <w:sz w:val="24"/>
      <w:szCs w:val="24"/>
    </w:rPr>
  </w:style>
  <w:style w:type="table" w:customStyle="1" w:styleId="Ombrageclair1">
    <w:name w:val="Ombrage clair1"/>
    <w:basedOn w:val="TableNormal"/>
    <w:uiPriority w:val="60"/>
    <w:rsid w:val="00EF0D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00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4</Characters>
  <Application>Microsoft Office Word</Application>
  <DocSecurity>0</DocSecurity>
  <Lines>7</Lines>
  <Paragraphs>2</Paragraphs>
  <ScaleCrop>false</ScaleCrop>
  <Company>Hewlett-Packard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E</dc:creator>
  <cp:lastModifiedBy>Nathalie E</cp:lastModifiedBy>
  <cp:revision>2</cp:revision>
  <dcterms:created xsi:type="dcterms:W3CDTF">2015-10-06T15:22:00Z</dcterms:created>
  <dcterms:modified xsi:type="dcterms:W3CDTF">2015-10-06T15:22:00Z</dcterms:modified>
</cp:coreProperties>
</file>